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D3D5D" w14:textId="5A62D437" w:rsidR="00F77552" w:rsidRPr="00252333" w:rsidRDefault="00F77552" w:rsidP="00856E99">
      <w:pPr>
        <w:spacing w:line="360" w:lineRule="auto"/>
        <w:ind w:firstLineChars="750" w:firstLine="1650"/>
        <w:rPr>
          <w:rFonts w:ascii="Times New Roman" w:hAnsi="Times New Roman" w:cs="Times New Roman"/>
          <w:color w:val="000000"/>
          <w:sz w:val="22"/>
        </w:rPr>
      </w:pPr>
      <w:bookmarkStart w:id="0" w:name="OLE_LINK1"/>
      <w:bookmarkStart w:id="1" w:name="OLE_LINK3"/>
      <w:bookmarkStart w:id="2" w:name="_Hlk64030066"/>
      <w:r w:rsidRPr="00252333">
        <w:rPr>
          <w:rFonts w:ascii="Times New Roman" w:hAnsi="Times New Roman" w:cs="Times New Roman"/>
          <w:color w:val="000000"/>
          <w:sz w:val="22"/>
        </w:rPr>
        <w:t xml:space="preserve">Table </w:t>
      </w:r>
      <w:r w:rsidR="00DC0C42" w:rsidRPr="00252333">
        <w:rPr>
          <w:rFonts w:ascii="Times New Roman" w:hAnsi="Times New Roman" w:cs="Times New Roman"/>
          <w:color w:val="000000"/>
          <w:sz w:val="22"/>
        </w:rPr>
        <w:t>S</w:t>
      </w:r>
      <w:r w:rsidRPr="00252333">
        <w:rPr>
          <w:rFonts w:ascii="Times New Roman" w:hAnsi="Times New Roman" w:cs="Times New Roman"/>
          <w:color w:val="000000"/>
          <w:sz w:val="22"/>
        </w:rPr>
        <w:t>1.</w:t>
      </w:r>
      <w:bookmarkEnd w:id="0"/>
      <w:bookmarkEnd w:id="1"/>
      <w:r w:rsidRPr="00252333">
        <w:rPr>
          <w:rFonts w:ascii="Times New Roman" w:hAnsi="Times New Roman" w:cs="Times New Roman"/>
          <w:color w:val="000000"/>
          <w:sz w:val="22"/>
        </w:rPr>
        <w:t xml:space="preserve"> Patient characteristic</w:t>
      </w:r>
      <w:r w:rsidR="00217ACC" w:rsidRPr="00252333">
        <w:rPr>
          <w:rFonts w:ascii="Times New Roman" w:hAnsi="Times New Roman" w:cs="Times New Roman"/>
          <w:color w:val="000000"/>
          <w:sz w:val="22"/>
        </w:rPr>
        <w:t>s</w:t>
      </w:r>
      <w:r w:rsidRPr="00252333">
        <w:rPr>
          <w:rFonts w:ascii="Times New Roman" w:hAnsi="Times New Roman" w:cs="Times New Roman"/>
          <w:color w:val="000000"/>
          <w:sz w:val="22"/>
        </w:rPr>
        <w:t xml:space="preserve"> stratified by </w:t>
      </w:r>
      <w:r w:rsidR="005B39F1" w:rsidRPr="00252333">
        <w:rPr>
          <w:rFonts w:ascii="Times New Roman" w:hAnsi="Times New Roman" w:cs="Times New Roman"/>
          <w:color w:val="000000" w:themeColor="text1"/>
          <w:sz w:val="22"/>
        </w:rPr>
        <w:t>reperfusion therapy method</w:t>
      </w:r>
    </w:p>
    <w:tbl>
      <w:tblPr>
        <w:tblStyle w:val="a7"/>
        <w:tblW w:w="9781" w:type="dxa"/>
        <w:jc w:val="center"/>
        <w:tblLayout w:type="fixed"/>
        <w:tblLook w:val="04A0" w:firstRow="1" w:lastRow="0" w:firstColumn="1" w:lastColumn="0" w:noHBand="0" w:noVBand="1"/>
      </w:tblPr>
      <w:tblGrid>
        <w:gridCol w:w="2921"/>
        <w:gridCol w:w="2041"/>
        <w:gridCol w:w="1984"/>
        <w:gridCol w:w="1985"/>
        <w:gridCol w:w="850"/>
      </w:tblGrid>
      <w:tr w:rsidR="00265893" w:rsidRPr="00252333" w14:paraId="2E0F6DDC" w14:textId="77777777" w:rsidTr="000E5AB0">
        <w:trPr>
          <w:trHeight w:val="391"/>
          <w:jc w:val="center"/>
        </w:trPr>
        <w:tc>
          <w:tcPr>
            <w:tcW w:w="2921" w:type="dxa"/>
            <w:vMerge w:val="restart"/>
            <w:tcBorders>
              <w:left w:val="nil"/>
              <w:right w:val="nil"/>
            </w:tcBorders>
            <w:vAlign w:val="center"/>
          </w:tcPr>
          <w:p w14:paraId="25CC3457" w14:textId="0F9B5654" w:rsidR="00265893" w:rsidRPr="00252333" w:rsidRDefault="00265893" w:rsidP="0026589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 w:hint="eastAsia"/>
                <w:sz w:val="22"/>
              </w:rPr>
              <w:t>V</w:t>
            </w:r>
            <w:r w:rsidRPr="00252333">
              <w:rPr>
                <w:rFonts w:ascii="Times New Roman" w:hAnsi="Times New Roman" w:cs="Times New Roman"/>
                <w:sz w:val="22"/>
              </w:rPr>
              <w:t>ariables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</w:tcPr>
          <w:p w14:paraId="2600B89C" w14:textId="2B032233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color w:val="000000" w:themeColor="text1"/>
                <w:sz w:val="22"/>
              </w:rPr>
              <w:t>thrombolysis only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04B70BB2" w14:textId="1DD1837D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hAnsi="Times New Roman" w:cs="Times New Roman"/>
                <w:color w:val="000000" w:themeColor="text1"/>
                <w:sz w:val="22"/>
              </w:rPr>
              <w:t>thrombectomy only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04029F81" w14:textId="77777777" w:rsidR="005B39F1" w:rsidRPr="00252333" w:rsidRDefault="005B39F1" w:rsidP="005B39F1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thrombolysis and </w:t>
            </w:r>
          </w:p>
          <w:p w14:paraId="7D486907" w14:textId="73ADC2A5" w:rsidR="00265893" w:rsidRPr="00252333" w:rsidRDefault="005B39F1" w:rsidP="005B39F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thrombectomy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14:paraId="5DF228AD" w14:textId="2174F25A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252333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265893" w:rsidRPr="00252333" w14:paraId="71675B1B" w14:textId="77777777" w:rsidTr="000E5AB0">
        <w:trPr>
          <w:trHeight w:val="391"/>
          <w:jc w:val="center"/>
        </w:trPr>
        <w:tc>
          <w:tcPr>
            <w:tcW w:w="292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C581F0E" w14:textId="77777777" w:rsidR="00265893" w:rsidRPr="00252333" w:rsidRDefault="00265893" w:rsidP="0026589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C4F40" w14:textId="21235D3E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(n=20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92B21" w14:textId="1B458A6B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(n=29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88BDE" w14:textId="13BC1FED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(n=144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20ABFA9" w14:textId="77777777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265893" w:rsidRPr="00252333" w14:paraId="3F4CC9DB" w14:textId="77777777" w:rsidTr="000E5AB0">
        <w:trPr>
          <w:trHeight w:val="391"/>
          <w:jc w:val="center"/>
        </w:trPr>
        <w:tc>
          <w:tcPr>
            <w:tcW w:w="2921" w:type="dxa"/>
            <w:tcBorders>
              <w:left w:val="nil"/>
              <w:bottom w:val="nil"/>
              <w:right w:val="nil"/>
            </w:tcBorders>
          </w:tcPr>
          <w:p w14:paraId="10446611" w14:textId="3F376D39" w:rsidR="00265893" w:rsidRPr="00252333" w:rsidRDefault="00265893" w:rsidP="0026589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Age, years, mean (SD)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</w:tcPr>
          <w:p w14:paraId="2B0C65C8" w14:textId="138615C7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70.2 (13.4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15A967B3" w14:textId="3425E4DE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68.7 (13.8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1EFC00CA" w14:textId="6EA5839C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67.5 (14.7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44B71927" w14:textId="054A5FAF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0.174</w:t>
            </w:r>
          </w:p>
        </w:tc>
      </w:tr>
      <w:tr w:rsidR="00265893" w:rsidRPr="00252333" w14:paraId="3E68F7B0" w14:textId="77777777" w:rsidTr="000E5AB0">
        <w:trPr>
          <w:trHeight w:val="427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20F651D0" w14:textId="77777777" w:rsidR="00265893" w:rsidRPr="00252333" w:rsidRDefault="00265893" w:rsidP="0026589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Male, n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4AD5794" w14:textId="7E4AB90E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113 (54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059964" w14:textId="6508176A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162 (54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DA55E3" w14:textId="2631B38D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83 (57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1DC706" w14:textId="055214FA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0.817</w:t>
            </w:r>
          </w:p>
        </w:tc>
      </w:tr>
      <w:tr w:rsidR="00265893" w:rsidRPr="00252333" w14:paraId="47B883E2" w14:textId="77777777" w:rsidTr="000E5AB0">
        <w:trPr>
          <w:trHeight w:val="436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5BF2F1DA" w14:textId="77777777" w:rsidR="00265893" w:rsidRPr="00252333" w:rsidRDefault="00265893" w:rsidP="0026589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Hypertension, n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2352D03" w14:textId="5A15F2BD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122 (59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0C8663" w14:textId="6759499F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152 (51</w:t>
            </w:r>
            <w:r w:rsidRPr="00252333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252333">
              <w:rPr>
                <w:rFonts w:ascii="Times New Roman" w:hAnsi="Times New Roman" w:cs="Times New Roman"/>
                <w:sz w:val="22"/>
              </w:rPr>
              <w:t>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8C4395" w14:textId="295C3608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82 (56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0966C6" w14:textId="5749B0D8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0.178</w:t>
            </w:r>
          </w:p>
        </w:tc>
      </w:tr>
      <w:tr w:rsidR="00265893" w:rsidRPr="00252333" w14:paraId="791365BC" w14:textId="77777777" w:rsidTr="000E5AB0">
        <w:trPr>
          <w:trHeight w:val="427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0CA859A9" w14:textId="77777777" w:rsidR="00265893" w:rsidRPr="00252333" w:rsidRDefault="00265893" w:rsidP="0026589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Diabetes, n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18452BB" w14:textId="3B4C882E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56 (27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669B76" w14:textId="23891478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61 (20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66DB4D" w14:textId="1669E8AE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32 (22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F80638" w14:textId="4038CCD1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0.212</w:t>
            </w:r>
          </w:p>
        </w:tc>
      </w:tr>
      <w:tr w:rsidR="00265893" w:rsidRPr="00252333" w14:paraId="195D8BC2" w14:textId="77777777" w:rsidTr="000E5AB0">
        <w:trPr>
          <w:trHeight w:val="436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7832E3DD" w14:textId="234FF1B7" w:rsidR="00265893" w:rsidRPr="00252333" w:rsidRDefault="000A3058" w:rsidP="0026589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H</w:t>
            </w:r>
            <w:r w:rsidR="00265893" w:rsidRPr="00252333">
              <w:rPr>
                <w:rFonts w:ascii="Times New Roman" w:hAnsi="Times New Roman" w:cs="Times New Roman"/>
                <w:sz w:val="22"/>
              </w:rPr>
              <w:t>yperlipemia, n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35C9E2E" w14:textId="1D818FDD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24 (11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2D1F28" w14:textId="01E1DC91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17 (5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111035" w14:textId="120854A8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13 (9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A79074" w14:textId="612E207E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0.058</w:t>
            </w:r>
          </w:p>
        </w:tc>
      </w:tr>
      <w:tr w:rsidR="00265893" w:rsidRPr="00252333" w14:paraId="73DA634B" w14:textId="77777777" w:rsidTr="000E5AB0">
        <w:trPr>
          <w:trHeight w:val="427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34C74E3F" w14:textId="77777777" w:rsidR="00265893" w:rsidRPr="00252333" w:rsidRDefault="00265893" w:rsidP="0026589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Atrial fibrillation, n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D118646" w14:textId="490AD1C0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73 (35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591EE6" w14:textId="7AE6A0EF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151 (50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030D82" w14:textId="4CEED660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74 (51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2A17A9" w14:textId="01A30D13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265893" w:rsidRPr="00252333" w14:paraId="3C76B60D" w14:textId="77777777" w:rsidTr="000E5AB0">
        <w:trPr>
          <w:trHeight w:val="427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7F17A232" w14:textId="2EA79F46" w:rsidR="00265893" w:rsidRPr="00252333" w:rsidRDefault="00265893" w:rsidP="0026589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Coronary heart diseases, n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8B6566B" w14:textId="3E4E6D09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28 (13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1E2343" w14:textId="4C737377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52 (17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3B7365" w14:textId="7558E0C8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21 (14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C6AA0F" w14:textId="7EEFCDE9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0.457</w:t>
            </w:r>
          </w:p>
        </w:tc>
      </w:tr>
      <w:tr w:rsidR="00265893" w:rsidRPr="00252333" w14:paraId="4CD74346" w14:textId="77777777" w:rsidTr="000E5AB0">
        <w:trPr>
          <w:trHeight w:val="427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313855CE" w14:textId="3BBB57FB" w:rsidR="00265893" w:rsidRPr="00252333" w:rsidRDefault="00265893" w:rsidP="0026589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Current smoking, n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940957A" w14:textId="6BD29F1C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53 (25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B35AC4" w14:textId="2A3C0314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76 (25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ADC4D5" w14:textId="3F7A518B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37 (25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64D8A0" w14:textId="697EAFCF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0.999</w:t>
            </w:r>
          </w:p>
        </w:tc>
      </w:tr>
      <w:tr w:rsidR="00265893" w:rsidRPr="00252333" w14:paraId="55494B58" w14:textId="77777777" w:rsidTr="000E5AB0">
        <w:trPr>
          <w:trHeight w:val="427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3041684E" w14:textId="31CFDF67" w:rsidR="00265893" w:rsidRPr="00252333" w:rsidRDefault="00265893" w:rsidP="0026589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eastAsia="宋体" w:hAnsi="Times New Roman" w:cs="Times New Roman"/>
                <w:sz w:val="22"/>
              </w:rPr>
              <w:t>Alcohol consumption, n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84B4D14" w14:textId="08F9023F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46 (22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D8E2D0" w14:textId="5510228A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67 (22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822AA4" w14:textId="6BFC254C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36 (25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AAB0B0" w14:textId="6605779B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0.815</w:t>
            </w:r>
          </w:p>
        </w:tc>
      </w:tr>
      <w:tr w:rsidR="00265893" w:rsidRPr="00252333" w14:paraId="7972B8E5" w14:textId="77777777" w:rsidTr="000E5AB0">
        <w:trPr>
          <w:trHeight w:val="427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7EC3495E" w14:textId="77777777" w:rsidR="00265893" w:rsidRPr="00252333" w:rsidRDefault="00265893" w:rsidP="00265893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252333">
              <w:rPr>
                <w:rFonts w:ascii="Times New Roman" w:eastAsia="宋体" w:hAnsi="Times New Roman" w:cs="Times New Roman"/>
                <w:sz w:val="22"/>
              </w:rPr>
              <w:t>Baseline NIHSS,</w:t>
            </w:r>
            <w:r w:rsidRPr="00252333"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 w:rsidRPr="00252333">
              <w:rPr>
                <w:rFonts w:ascii="Times New Roman" w:eastAsia="宋体" w:hAnsi="Times New Roman" w:cs="Times New Roman"/>
                <w:sz w:val="22"/>
              </w:rPr>
              <w:t>median (Q1-Q3)</w:t>
            </w:r>
          </w:p>
          <w:p w14:paraId="328ABD55" w14:textId="77CC6E1E" w:rsidR="00265893" w:rsidRPr="00252333" w:rsidRDefault="00732B99" w:rsidP="00265893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252333">
              <w:rPr>
                <w:rFonts w:ascii="Times New Roman" w:eastAsia="宋体" w:hAnsi="Times New Roman" w:cs="Times New Roman"/>
                <w:sz w:val="22"/>
              </w:rPr>
              <w:t>*</w:t>
            </w:r>
            <w:r w:rsidR="00265893" w:rsidRPr="00252333">
              <w:rPr>
                <w:rFonts w:ascii="Times New Roman" w:eastAsia="宋体" w:hAnsi="Times New Roman" w:cs="Times New Roman" w:hint="eastAsia"/>
                <w:sz w:val="22"/>
              </w:rPr>
              <w:t>A</w:t>
            </w:r>
            <w:r w:rsidR="00265893" w:rsidRPr="00252333">
              <w:rPr>
                <w:rFonts w:ascii="Times New Roman" w:eastAsia="宋体" w:hAnsi="Times New Roman" w:cs="Times New Roman"/>
                <w:sz w:val="22"/>
              </w:rPr>
              <w:t>SPECT Score, median (Q1-Q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4913F85" w14:textId="6AC4BAF2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9 (4-14)</w:t>
            </w:r>
          </w:p>
          <w:p w14:paraId="263A88C0" w14:textId="77777777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354B050F" w14:textId="13FFF625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9 (7-10)</w:t>
            </w:r>
          </w:p>
          <w:p w14:paraId="0F8E3694" w14:textId="24E2A757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67B1C3" w14:textId="573E5786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15 (12-20)</w:t>
            </w:r>
          </w:p>
          <w:p w14:paraId="591F1EB1" w14:textId="77777777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1A0DE618" w14:textId="55B43630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8 (7-9)</w:t>
            </w:r>
          </w:p>
          <w:p w14:paraId="5DD0974B" w14:textId="2E9D06EB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70A00E" w14:textId="54F62FAA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14 (11-18)</w:t>
            </w:r>
          </w:p>
          <w:p w14:paraId="24F287BA" w14:textId="77777777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2240F1CD" w14:textId="6BA8EDF1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8 (7-9)</w:t>
            </w:r>
          </w:p>
          <w:p w14:paraId="2648F5AF" w14:textId="19E9446B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E4A4A2" w14:textId="77777777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&lt;0.001</w:t>
            </w:r>
          </w:p>
          <w:p w14:paraId="4A5885A4" w14:textId="77777777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1CCEC185" w14:textId="56B68146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0.001</w:t>
            </w:r>
          </w:p>
          <w:p w14:paraId="58060175" w14:textId="074DAFA8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65893" w:rsidRPr="00252333" w14:paraId="7D27670E" w14:textId="77777777" w:rsidTr="000E5AB0">
        <w:trPr>
          <w:trHeight w:val="427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74CE646A" w14:textId="10CF4906" w:rsidR="00265893" w:rsidRPr="00252333" w:rsidRDefault="00265893" w:rsidP="0026589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White blood cell, *10^9/L, </w:t>
            </w:r>
            <w:r w:rsidRPr="00252333">
              <w:rPr>
                <w:rFonts w:ascii="Times New Roman" w:hAnsi="Times New Roman" w:cs="Times New Roman"/>
                <w:sz w:val="22"/>
              </w:rPr>
              <w:t>mean (SD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CEF3CEE" w14:textId="0F96D52B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8.19 (3.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014B34" w14:textId="110A9A09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8.97 (3.7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AEF470" w14:textId="1ED8862B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8.96 (3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E451EB" w14:textId="3A714D13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0.03</w:t>
            </w:r>
          </w:p>
        </w:tc>
      </w:tr>
      <w:tr w:rsidR="00265893" w:rsidRPr="00252333" w14:paraId="2FBFED0B" w14:textId="77777777" w:rsidTr="000E5AB0">
        <w:trPr>
          <w:trHeight w:val="427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35920E6A" w14:textId="24DC6351" w:rsidR="00265893" w:rsidRPr="00252333" w:rsidRDefault="00265893" w:rsidP="0026589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Albumin,</w:t>
            </w:r>
            <w:r w:rsidRPr="00252333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5233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g/L,</w:t>
            </w:r>
            <w:r w:rsidRPr="00252333">
              <w:t xml:space="preserve"> </w:t>
            </w:r>
            <w:r w:rsidRPr="0025233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ean (SD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F3FD964" w14:textId="150447A6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color w:val="000000"/>
                <w:sz w:val="22"/>
              </w:rPr>
              <w:t>41.3 (3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83A5DA" w14:textId="0AAA951F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hAnsi="Times New Roman" w:cs="Times New Roman"/>
                <w:color w:val="000000"/>
                <w:sz w:val="22"/>
              </w:rPr>
              <w:t>40.</w:t>
            </w:r>
            <w:r w:rsidR="00C161AD" w:rsidRPr="00252333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252333">
              <w:rPr>
                <w:rFonts w:ascii="Times New Roman" w:hAnsi="Times New Roman" w:cs="Times New Roman"/>
                <w:color w:val="000000"/>
                <w:sz w:val="22"/>
              </w:rPr>
              <w:t xml:space="preserve"> (4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7E4B7A" w14:textId="3084BD79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hAnsi="Times New Roman" w:cs="Times New Roman"/>
                <w:color w:val="000000"/>
                <w:sz w:val="22"/>
              </w:rPr>
              <w:t>41.5 (3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225266" w14:textId="1A4F44C4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65893" w:rsidRPr="00252333" w14:paraId="3E23033E" w14:textId="77777777" w:rsidTr="000E5AB0">
        <w:trPr>
          <w:trHeight w:val="427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3A1CC954" w14:textId="7B31288B" w:rsidR="00265893" w:rsidRPr="00252333" w:rsidRDefault="00265893" w:rsidP="0026589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eutrophil,</w:t>
            </w:r>
            <w:r w:rsidRPr="00252333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5233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*10^9/L, </w:t>
            </w:r>
            <w:r w:rsidRPr="00252333">
              <w:rPr>
                <w:rFonts w:ascii="Times New Roman" w:hAnsi="Times New Roman" w:cs="Times New Roman"/>
                <w:sz w:val="22"/>
              </w:rPr>
              <w:t>mean (SD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D645FB2" w14:textId="38F06CD7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2333">
              <w:rPr>
                <w:rFonts w:ascii="Times New Roman" w:hAnsi="Times New Roman" w:cs="Times New Roman"/>
                <w:color w:val="000000"/>
                <w:sz w:val="22"/>
              </w:rPr>
              <w:t>6.05 (3.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B83B1C" w14:textId="0F727B77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2333">
              <w:rPr>
                <w:rFonts w:ascii="Times New Roman" w:hAnsi="Times New Roman" w:cs="Times New Roman"/>
                <w:color w:val="000000"/>
                <w:sz w:val="22"/>
              </w:rPr>
              <w:t>7.21 (3.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C055FF" w14:textId="7B672701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2333">
              <w:rPr>
                <w:rFonts w:ascii="Times New Roman" w:hAnsi="Times New Roman" w:cs="Times New Roman"/>
                <w:color w:val="000000"/>
                <w:sz w:val="22"/>
              </w:rPr>
              <w:t>6.99 (3.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AFF3A7" w14:textId="452DD13B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265893" w:rsidRPr="00252333" w14:paraId="05F59EF6" w14:textId="77777777" w:rsidTr="000E5AB0">
        <w:trPr>
          <w:trHeight w:val="427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4770409C" w14:textId="4CF8AF47" w:rsidR="00265893" w:rsidRPr="00252333" w:rsidRDefault="00265893" w:rsidP="0026589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lastRenderedPageBreak/>
              <w:t xml:space="preserve">NPAR, </w:t>
            </w:r>
            <w:r w:rsidRPr="0025233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edian (Q1-Q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86B79C3" w14:textId="2551E43C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color w:val="000000"/>
                <w:sz w:val="22"/>
              </w:rPr>
              <w:t>1.74 (1.53-2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2B068F" w14:textId="03AB940A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hAnsi="Times New Roman" w:cs="Times New Roman"/>
                <w:color w:val="000000"/>
                <w:sz w:val="22"/>
              </w:rPr>
              <w:t>1.97 (1.76-2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A751D3" w14:textId="307F30E2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hAnsi="Times New Roman" w:cs="Times New Roman"/>
                <w:color w:val="000000"/>
                <w:sz w:val="22"/>
              </w:rPr>
              <w:t>1.89 (1.63-2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FAD621" w14:textId="550B04B2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65893" w:rsidRPr="00252333" w14:paraId="38F1D717" w14:textId="77777777" w:rsidTr="00A471D2">
        <w:trPr>
          <w:trHeight w:val="427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2D21467C" w14:textId="77777777" w:rsidR="00265893" w:rsidRPr="00252333" w:rsidRDefault="00265893" w:rsidP="00265893">
            <w:pPr>
              <w:widowControl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Serum glucose, mmol/L, </w:t>
            </w:r>
            <w:r w:rsidRPr="00252333">
              <w:rPr>
                <w:rFonts w:ascii="Times New Roman" w:hAnsi="Times New Roman" w:cs="Times New Roman"/>
                <w:sz w:val="22"/>
              </w:rPr>
              <w:t>mean (SD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099BD0A" w14:textId="77777777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8.29 (3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F61919" w14:textId="77777777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8.28 (3.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2DC6A7" w14:textId="77777777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8.42 (2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2A9DBA" w14:textId="77777777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0.886</w:t>
            </w:r>
          </w:p>
        </w:tc>
      </w:tr>
      <w:tr w:rsidR="00265893" w:rsidRPr="00252333" w14:paraId="3AE5438E" w14:textId="77777777" w:rsidTr="000E5AB0">
        <w:trPr>
          <w:trHeight w:val="427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473266A8" w14:textId="5D7F55FD" w:rsidR="00265893" w:rsidRPr="00252333" w:rsidRDefault="00265893" w:rsidP="002658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hAnsi="Times New Roman" w:cs="Times New Roman"/>
                <w:color w:val="000000" w:themeColor="text1"/>
                <w:sz w:val="22"/>
              </w:rPr>
              <w:t>TOAST classification,</w:t>
            </w:r>
            <w:r w:rsidRPr="0025233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52333">
              <w:rPr>
                <w:rFonts w:ascii="Times New Roman" w:hAnsi="Times New Roman" w:cs="Times New Roman"/>
                <w:color w:val="000000" w:themeColor="text1"/>
                <w:sz w:val="22"/>
              </w:rPr>
              <w:t>n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3992414" w14:textId="77777777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0A066E" w14:textId="77777777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A58AD7" w14:textId="77777777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CC54FC" w14:textId="0EE9DFA7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265893" w:rsidRPr="00252333" w14:paraId="714E68E3" w14:textId="77777777" w:rsidTr="000E5AB0">
        <w:trPr>
          <w:trHeight w:val="427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466FCEAB" w14:textId="1802C76C" w:rsidR="00265893" w:rsidRPr="00252333" w:rsidRDefault="00265893" w:rsidP="0026589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Large-artery Atherosclerosi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A5862EB" w14:textId="233284AA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67 (32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D7A152" w14:textId="4E5F1113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hAnsi="Times New Roman" w:cs="Times New Roman"/>
                <w:color w:val="000000" w:themeColor="text1"/>
                <w:sz w:val="22"/>
              </w:rPr>
              <w:t>94 (31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54995C" w14:textId="4AB14030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hAnsi="Times New Roman" w:cs="Times New Roman"/>
                <w:color w:val="000000" w:themeColor="text1"/>
                <w:sz w:val="22"/>
              </w:rPr>
              <w:t>48 (3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8C3EB4" w14:textId="77777777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65893" w:rsidRPr="00252333" w14:paraId="4B3E571B" w14:textId="77777777" w:rsidTr="000E5AB0">
        <w:trPr>
          <w:trHeight w:val="427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2F285F64" w14:textId="7A3F76F2" w:rsidR="00265893" w:rsidRPr="00252333" w:rsidRDefault="00265893" w:rsidP="0026589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hAnsi="Times New Roman" w:cs="Times New Roman"/>
                <w:color w:val="000000" w:themeColor="text1"/>
                <w:sz w:val="22"/>
              </w:rPr>
              <w:t>Cardio-embolis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AE050B3" w14:textId="1BC4748A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  <w:t>64 (31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84C6E8" w14:textId="7C66E7A1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hAnsi="Times New Roman" w:cs="Times New Roman"/>
                <w:color w:val="000000" w:themeColor="text1"/>
                <w:sz w:val="22"/>
              </w:rPr>
              <w:t>153 (51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CF90FD" w14:textId="2A8A9762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hAnsi="Times New Roman" w:cs="Times New Roman"/>
                <w:color w:val="000000" w:themeColor="text1"/>
                <w:sz w:val="22"/>
              </w:rPr>
              <w:t>65 (45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FA2A87" w14:textId="77777777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65893" w:rsidRPr="00252333" w14:paraId="0873F16E" w14:textId="77777777" w:rsidTr="000E5AB0">
        <w:trPr>
          <w:trHeight w:val="427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16B33854" w14:textId="2D33133E" w:rsidR="00265893" w:rsidRPr="00252333" w:rsidRDefault="00265893" w:rsidP="002658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hAnsi="Times New Roman" w:cs="Times New Roman"/>
                <w:color w:val="000000" w:themeColor="text1"/>
                <w:sz w:val="22"/>
              </w:rPr>
              <w:t>Lacuna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4849A59" w14:textId="292942CE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  <w:t>38 (18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222C24" w14:textId="0100A73D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hAnsi="Times New Roman" w:cs="Times New Roman"/>
                <w:color w:val="000000" w:themeColor="text1"/>
                <w:sz w:val="22"/>
              </w:rPr>
              <w:t>1 (0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041275" w14:textId="150E34E8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hAnsi="Times New Roman" w:cs="Times New Roman"/>
                <w:color w:val="000000" w:themeColor="text1"/>
                <w:sz w:val="22"/>
              </w:rPr>
              <w:t>1 (0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44E0E1" w14:textId="77777777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65893" w:rsidRPr="00252333" w14:paraId="3BEB0DE4" w14:textId="77777777" w:rsidTr="000E5AB0">
        <w:trPr>
          <w:trHeight w:val="427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7A2D826F" w14:textId="71F5529A" w:rsidR="00265893" w:rsidRPr="00252333" w:rsidRDefault="00265893" w:rsidP="002658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hAnsi="Times New Roman" w:cs="Times New Roman"/>
                <w:color w:val="000000" w:themeColor="text1"/>
                <w:sz w:val="22"/>
              </w:rPr>
              <w:t>Othe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EF1D0B0" w14:textId="28EB0809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  <w:t>6 (2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DFCD39" w14:textId="041BB631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hAnsi="Times New Roman" w:cs="Times New Roman"/>
                <w:color w:val="000000" w:themeColor="text1"/>
                <w:sz w:val="22"/>
              </w:rPr>
              <w:t>20 (6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D0E303" w14:textId="3E85606C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hAnsi="Times New Roman" w:cs="Times New Roman"/>
                <w:color w:val="000000" w:themeColor="text1"/>
                <w:sz w:val="22"/>
              </w:rPr>
              <w:t>10 (6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A1EC18" w14:textId="77777777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65893" w:rsidRPr="00252333" w14:paraId="58FEC808" w14:textId="77777777" w:rsidTr="000E5AB0">
        <w:trPr>
          <w:trHeight w:val="427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63A8C30D" w14:textId="40CF2A55" w:rsidR="00265893" w:rsidRPr="00252333" w:rsidRDefault="00265893" w:rsidP="002658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hAnsi="Times New Roman" w:cs="Times New Roman"/>
                <w:color w:val="000000" w:themeColor="text1"/>
                <w:sz w:val="22"/>
              </w:rPr>
              <w:t>Undetermine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C4FAB0E" w14:textId="4145B0D4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  <w:t>31 (1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62100C" w14:textId="6950708C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color w:val="000000" w:themeColor="text1"/>
                <w:sz w:val="22"/>
              </w:rPr>
              <w:t>29 (9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0EA602" w14:textId="15576433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color w:val="000000" w:themeColor="text1"/>
                <w:sz w:val="22"/>
              </w:rPr>
              <w:t>20 (13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0341C4" w14:textId="2E328939" w:rsidR="00265893" w:rsidRPr="00252333" w:rsidRDefault="00265893" w:rsidP="0026589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265893" w:rsidRPr="00252333" w14:paraId="40A34154" w14:textId="77777777" w:rsidTr="000E5AB0">
        <w:trPr>
          <w:trHeight w:val="427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39043C4A" w14:textId="5E2A6144" w:rsidR="00265893" w:rsidRPr="00252333" w:rsidRDefault="00732B99" w:rsidP="002658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#</w:t>
            </w:r>
            <w:r w:rsidR="00265893" w:rsidRPr="00252333">
              <w:rPr>
                <w:rFonts w:ascii="Times New Roman" w:hAnsi="Times New Roman" w:cs="Times New Roman"/>
                <w:color w:val="000000" w:themeColor="text1"/>
                <w:sz w:val="22"/>
              </w:rPr>
              <w:t>Successful reperfusion, n (%)</w:t>
            </w:r>
          </w:p>
          <w:p w14:paraId="71EB3579" w14:textId="08A1983F" w:rsidR="00265893" w:rsidRPr="00252333" w:rsidRDefault="00732B99" w:rsidP="002658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†</w:t>
            </w:r>
            <w:r w:rsidR="00265893" w:rsidRPr="0025233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Hemorrhagic transformation</w:t>
            </w:r>
            <w:r w:rsidR="00265893" w:rsidRPr="00252333">
              <w:rPr>
                <w:rFonts w:ascii="Times New Roman" w:hAnsi="Times New Roman" w:cs="Times New Roman"/>
                <w:color w:val="000000" w:themeColor="text1"/>
                <w:sz w:val="22"/>
              </w:rPr>
              <w:t>, n (%)</w:t>
            </w:r>
          </w:p>
          <w:p w14:paraId="2927DC5C" w14:textId="4BB1DCC6" w:rsidR="00265893" w:rsidRPr="00252333" w:rsidRDefault="00265893" w:rsidP="002658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hAnsi="Times New Roman" w:cs="Times New Roman"/>
                <w:color w:val="000000" w:themeColor="text1"/>
                <w:sz w:val="22"/>
              </w:rPr>
              <w:t>ECASS classification, n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7F3E55E" w14:textId="06F6499F" w:rsidR="00265893" w:rsidRPr="00252333" w:rsidRDefault="00265893" w:rsidP="00265893">
            <w:pPr>
              <w:spacing w:line="480" w:lineRule="auto"/>
              <w:jc w:val="center"/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</w:pPr>
            <w:r w:rsidRPr="00252333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  <w:t>NA</w:t>
            </w:r>
          </w:p>
          <w:p w14:paraId="793D86F1" w14:textId="307F0775" w:rsidR="00265893" w:rsidRPr="00252333" w:rsidRDefault="00265893" w:rsidP="00265893">
            <w:pPr>
              <w:spacing w:line="480" w:lineRule="auto"/>
              <w:jc w:val="center"/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</w:pPr>
            <w:r w:rsidRPr="00252333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  <w:t>25 (12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F7AA45" w14:textId="31658CB6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  <w:t>266 (89.6)</w:t>
            </w:r>
          </w:p>
          <w:p w14:paraId="486EBD5E" w14:textId="1DB3FFC9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  <w:t>80 (29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5C6F57" w14:textId="43D630AD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  <w:t>126 (87.5)</w:t>
            </w:r>
          </w:p>
          <w:p w14:paraId="5B6395B0" w14:textId="602B0C0A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  <w:t>46 (32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716460" w14:textId="78719E8E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252333">
              <w:rPr>
                <w:rFonts w:ascii="Times New Roman" w:hAnsi="Times New Roman" w:cs="Times New Roman"/>
                <w:color w:val="000000" w:themeColor="text1"/>
                <w:sz w:val="22"/>
              </w:rPr>
              <w:t>.628</w:t>
            </w:r>
          </w:p>
          <w:p w14:paraId="346B7026" w14:textId="2352EDD2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  <w:p w14:paraId="124D3B95" w14:textId="77777777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16727946" w14:textId="0744C1D6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hAnsi="Times New Roman" w:cs="Times New Roman"/>
                <w:color w:val="000000" w:themeColor="text1"/>
                <w:sz w:val="22"/>
              </w:rPr>
              <w:t>0.119</w:t>
            </w:r>
          </w:p>
        </w:tc>
      </w:tr>
      <w:tr w:rsidR="00265893" w:rsidRPr="00252333" w14:paraId="04245263" w14:textId="77777777" w:rsidTr="000E5AB0">
        <w:trPr>
          <w:trHeight w:val="427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14C25165" w14:textId="01391E1C" w:rsidR="00265893" w:rsidRPr="00252333" w:rsidRDefault="00265893" w:rsidP="002658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hAnsi="Times New Roman" w:cs="Times New Roman"/>
                <w:color w:val="000000" w:themeColor="text1"/>
                <w:sz w:val="22"/>
              </w:rPr>
              <w:t>HI-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DB957FE" w14:textId="0DB65885" w:rsidR="00265893" w:rsidRPr="00252333" w:rsidRDefault="00265893" w:rsidP="00265893">
            <w:pPr>
              <w:spacing w:line="480" w:lineRule="auto"/>
              <w:jc w:val="center"/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</w:pPr>
            <w:r w:rsidRPr="00252333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  <w:t>3 (8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71B657" w14:textId="73D2B32D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hAnsi="Times New Roman" w:cs="Times New Roman"/>
                <w:color w:val="000000" w:themeColor="text1"/>
                <w:sz w:val="22"/>
              </w:rPr>
              <w:t>14 (13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6D063E" w14:textId="1B24816C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hAnsi="Times New Roman" w:cs="Times New Roman"/>
                <w:color w:val="000000" w:themeColor="text1"/>
                <w:sz w:val="22"/>
              </w:rPr>
              <w:t>11 (20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953BCE" w14:textId="77777777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65893" w:rsidRPr="00252333" w14:paraId="5BAF294E" w14:textId="77777777" w:rsidTr="000E5AB0">
        <w:trPr>
          <w:trHeight w:val="427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556CC2F1" w14:textId="2000023E" w:rsidR="00265893" w:rsidRPr="00252333" w:rsidRDefault="00265893" w:rsidP="002658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hAnsi="Times New Roman" w:cs="Times New Roman"/>
                <w:color w:val="000000" w:themeColor="text1"/>
                <w:sz w:val="22"/>
              </w:rPr>
              <w:t>HI-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87F6D1E" w14:textId="0C6DA79E" w:rsidR="00265893" w:rsidRPr="00252333" w:rsidRDefault="00265893" w:rsidP="00265893">
            <w:pPr>
              <w:spacing w:line="480" w:lineRule="auto"/>
              <w:jc w:val="center"/>
              <w:rPr>
                <w:rStyle w:val="a8"/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6 (16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8A025F" w14:textId="317CF065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hAnsi="Times New Roman" w:cs="Times New Roman"/>
                <w:color w:val="000000" w:themeColor="text1"/>
                <w:sz w:val="22"/>
              </w:rPr>
              <w:t>29 (27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89D49F" w14:textId="634F1940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hAnsi="Times New Roman" w:cs="Times New Roman"/>
                <w:color w:val="000000" w:themeColor="text1"/>
                <w:sz w:val="22"/>
              </w:rPr>
              <w:t>14 (25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AEB6FF" w14:textId="77777777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65893" w:rsidRPr="00252333" w14:paraId="325BFE57" w14:textId="77777777" w:rsidTr="000E5AB0">
        <w:trPr>
          <w:trHeight w:val="427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4E08E3C9" w14:textId="3B62CDCE" w:rsidR="00265893" w:rsidRPr="00252333" w:rsidRDefault="00265893" w:rsidP="0026589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PH-1</w:t>
            </w:r>
          </w:p>
          <w:p w14:paraId="567CF12E" w14:textId="63BB99FF" w:rsidR="00265893" w:rsidRPr="00252333" w:rsidRDefault="00265893" w:rsidP="002658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PH-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C1C77B4" w14:textId="4B95D9A7" w:rsidR="00265893" w:rsidRPr="00252333" w:rsidRDefault="00265893" w:rsidP="00265893">
            <w:pPr>
              <w:spacing w:line="480" w:lineRule="auto"/>
              <w:jc w:val="center"/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</w:pPr>
            <w:r w:rsidRPr="00252333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  <w:t>1 (2.7)</w:t>
            </w:r>
          </w:p>
          <w:p w14:paraId="123D6747" w14:textId="50E4CCD7" w:rsidR="00265893" w:rsidRPr="00252333" w:rsidRDefault="00265893" w:rsidP="00265893">
            <w:pPr>
              <w:spacing w:line="480" w:lineRule="auto"/>
              <w:jc w:val="center"/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</w:pPr>
            <w:r w:rsidRPr="00252333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  <w:t>1</w:t>
            </w:r>
            <w:r w:rsidR="0091522E" w:rsidRPr="00252333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  <w:t>5</w:t>
            </w:r>
            <w:r w:rsidRPr="00252333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  <w:t xml:space="preserve"> (</w:t>
            </w:r>
            <w:r w:rsidR="0091522E" w:rsidRPr="00252333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  <w:t>40</w:t>
            </w:r>
            <w:r w:rsidRPr="00252333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  <w:t>.</w:t>
            </w:r>
            <w:r w:rsidR="0091522E" w:rsidRPr="00252333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  <w:t>5</w:t>
            </w:r>
            <w:r w:rsidRPr="00252333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657C5E" w14:textId="4834762D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color w:val="000000" w:themeColor="text1"/>
                <w:sz w:val="22"/>
              </w:rPr>
              <w:t>13 (12.1)</w:t>
            </w:r>
          </w:p>
          <w:p w14:paraId="58AFC20B" w14:textId="2D002B64" w:rsidR="00265893" w:rsidRPr="00252333" w:rsidRDefault="0091522E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  <w:t>24</w:t>
            </w:r>
            <w:r w:rsidR="00265893" w:rsidRPr="00252333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  <w:t xml:space="preserve"> (</w:t>
            </w:r>
            <w:r w:rsidRPr="00252333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  <w:t>2</w:t>
            </w:r>
            <w:r w:rsidR="00265893" w:rsidRPr="00252333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  <w:t>2.</w:t>
            </w:r>
            <w:r w:rsidRPr="00252333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  <w:t>4</w:t>
            </w:r>
            <w:r w:rsidR="00265893" w:rsidRPr="00252333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0CB49D" w14:textId="2AB66218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color w:val="000000" w:themeColor="text1"/>
                <w:sz w:val="22"/>
              </w:rPr>
              <w:t>6 (11.1)</w:t>
            </w:r>
          </w:p>
          <w:p w14:paraId="69B40320" w14:textId="57C82E23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  <w:t>1</w:t>
            </w:r>
            <w:r w:rsidR="0091522E" w:rsidRPr="00252333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  <w:t>5</w:t>
            </w:r>
            <w:r w:rsidRPr="00252333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  <w:t xml:space="preserve"> (27</w:t>
            </w:r>
            <w:r w:rsidR="0091522E" w:rsidRPr="00252333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  <w:t>.8</w:t>
            </w:r>
            <w:r w:rsidRPr="00252333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E8C861" w14:textId="77777777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65893" w:rsidRPr="00252333" w14:paraId="3288C84D" w14:textId="77777777" w:rsidTr="00C161AD">
        <w:trPr>
          <w:trHeight w:val="427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1A0E521A" w14:textId="65D4D830" w:rsidR="00265893" w:rsidRPr="00252333" w:rsidRDefault="00265893" w:rsidP="002658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Interval between stroke onset and emergency department, h, median (Q1-Q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27060AD" w14:textId="58222DC7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hAnsi="Times New Roman" w:cs="Times New Roman"/>
                <w:color w:val="000000" w:themeColor="text1"/>
                <w:sz w:val="22"/>
              </w:rPr>
              <w:t>2.0 (1.5-3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398D4A" w14:textId="7AF1583A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hAnsi="Times New Roman" w:cs="Times New Roman"/>
                <w:color w:val="000000" w:themeColor="text1"/>
                <w:sz w:val="22"/>
              </w:rPr>
              <w:t>3.0 (2.0-4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EE0B73" w14:textId="7088D2E8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hAnsi="Times New Roman" w:cs="Times New Roman"/>
                <w:color w:val="000000" w:themeColor="text1"/>
                <w:sz w:val="22"/>
              </w:rPr>
              <w:t>2.5 (1.9-3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3A2420" w14:textId="27B51405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&lt;</w:t>
            </w:r>
            <w:r w:rsidRPr="0025233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2333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265893" w:rsidRPr="00252333" w14:paraId="509D785B" w14:textId="77777777" w:rsidTr="00C161AD">
        <w:trPr>
          <w:trHeight w:val="427"/>
          <w:jc w:val="center"/>
        </w:trPr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EEABE" w14:textId="77777777" w:rsidR="00265893" w:rsidRPr="00252333" w:rsidRDefault="00265893" w:rsidP="0026589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Interval between stroke onset and blood sample</w:t>
            </w:r>
            <w:r w:rsidRPr="00252333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5233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lastRenderedPageBreak/>
              <w:t>measurement, h, median (Q1-Q3)</w:t>
            </w:r>
          </w:p>
          <w:p w14:paraId="62055AF0" w14:textId="3E893C39" w:rsidR="00265893" w:rsidRPr="00252333" w:rsidRDefault="00265893" w:rsidP="0026589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Poor outcome, n (%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7A12E" w14:textId="6AC41867" w:rsidR="00265893" w:rsidRPr="00252333" w:rsidRDefault="00265893" w:rsidP="00265893">
            <w:pPr>
              <w:spacing w:line="480" w:lineRule="auto"/>
              <w:jc w:val="center"/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</w:pPr>
            <w:r w:rsidRPr="00252333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  <w:lastRenderedPageBreak/>
              <w:t>2.9 (2.1-3.7)</w:t>
            </w:r>
          </w:p>
          <w:p w14:paraId="4F5A7AA0" w14:textId="77777777" w:rsidR="00265893" w:rsidRPr="00252333" w:rsidRDefault="00265893" w:rsidP="00265893">
            <w:pPr>
              <w:spacing w:line="480" w:lineRule="auto"/>
              <w:jc w:val="center"/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</w:pPr>
          </w:p>
          <w:p w14:paraId="41D388FE" w14:textId="77777777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5E7C2C30" w14:textId="77777777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027E8222" w14:textId="4CD76D8B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  <w:t>90 (43.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029F8" w14:textId="01D6310C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3.9 (2.6-5.0)</w:t>
            </w:r>
          </w:p>
          <w:p w14:paraId="0EA72A6A" w14:textId="77777777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690E7A0D" w14:textId="77777777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5570BE04" w14:textId="77777777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4A52F6C4" w14:textId="1AAA5BF2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  <w:t>198 (66.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6387C" w14:textId="4277769E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3.1 (2.2-4.2)</w:t>
            </w:r>
          </w:p>
          <w:p w14:paraId="75C93B23" w14:textId="77777777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0416EA0F" w14:textId="77777777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5B6FDA9E" w14:textId="77777777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6BD1A1AF" w14:textId="68AD5B2B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2333">
              <w:rPr>
                <w:rStyle w:val="a8"/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  <w:t>81 (56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F37BB" w14:textId="77777777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lastRenderedPageBreak/>
              <w:t>&lt;</w:t>
            </w:r>
            <w:r w:rsidRPr="0025233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2333">
              <w:rPr>
                <w:rFonts w:ascii="Times New Roman" w:hAnsi="Times New Roman" w:cs="Times New Roman"/>
                <w:sz w:val="22"/>
              </w:rPr>
              <w:t>.001</w:t>
            </w:r>
          </w:p>
          <w:p w14:paraId="7514CEC0" w14:textId="77777777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2652C50C" w14:textId="77777777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4695B270" w14:textId="77777777" w:rsidR="00265893" w:rsidRPr="00252333" w:rsidRDefault="00265893" w:rsidP="0026589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6434974E" w14:textId="3F750747" w:rsidR="00265893" w:rsidRPr="00252333" w:rsidRDefault="008D6797" w:rsidP="008D679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2333">
              <w:rPr>
                <w:rFonts w:ascii="Times New Roman" w:hAnsi="Times New Roman" w:cs="Times New Roman"/>
                <w:sz w:val="22"/>
              </w:rPr>
              <w:t>&lt;</w:t>
            </w:r>
            <w:r w:rsidRPr="0025233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2333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</w:tbl>
    <w:p w14:paraId="60892F1B" w14:textId="639119FB" w:rsidR="00732B99" w:rsidRPr="00252333" w:rsidRDefault="00732B99" w:rsidP="00732B99">
      <w:pPr>
        <w:widowControl/>
        <w:spacing w:line="360" w:lineRule="auto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252333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lastRenderedPageBreak/>
        <w:t>*</w:t>
      </w:r>
      <w:r w:rsidRPr="00252333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A total of </w:t>
      </w:r>
      <w:r w:rsidR="008F1829">
        <w:rPr>
          <w:rFonts w:ascii="Times New Roman" w:eastAsiaTheme="minorHAnsi" w:hAnsi="Times New Roman" w:cs="Times New Roman"/>
          <w:kern w:val="0"/>
          <w:sz w:val="24"/>
          <w:szCs w:val="24"/>
        </w:rPr>
        <w:t>535</w:t>
      </w:r>
      <w:r w:rsidRPr="00252333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patients who had baseline ASPECT score</w:t>
      </w:r>
      <w:r w:rsidR="008F1829">
        <w:rPr>
          <w:rFonts w:ascii="Times New Roman" w:eastAsiaTheme="minorHAnsi" w:hAnsi="Times New Roman" w:cs="Times New Roman"/>
          <w:kern w:val="0"/>
          <w:sz w:val="24"/>
          <w:szCs w:val="24"/>
        </w:rPr>
        <w:t>s</w:t>
      </w:r>
      <w:r w:rsidRPr="00252333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were analyzed.</w:t>
      </w:r>
    </w:p>
    <w:p w14:paraId="09E11007" w14:textId="6F08CE2A" w:rsidR="00732B99" w:rsidRPr="00252333" w:rsidRDefault="00732B99" w:rsidP="00732B99">
      <w:pPr>
        <w:widowControl/>
        <w:spacing w:line="480" w:lineRule="auto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2523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Pr="00252333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A total of 441 patients who received </w:t>
      </w:r>
      <w:r w:rsidRPr="0025233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rombectomy</w:t>
      </w:r>
      <w:r w:rsidRPr="00252333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therapy were analyzed.</w:t>
      </w:r>
    </w:p>
    <w:p w14:paraId="1A30A1A1" w14:textId="0BD1CA43" w:rsidR="00732B99" w:rsidRPr="00252333" w:rsidRDefault="00732B99" w:rsidP="00732B99">
      <w:pPr>
        <w:widowControl/>
        <w:spacing w:line="480" w:lineRule="auto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25233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†</w:t>
      </w:r>
      <w:r w:rsidRPr="00252333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A total of 619 patients who had follow up </w:t>
      </w:r>
      <w:r w:rsidR="00405E12" w:rsidRPr="00252333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NCCT </w:t>
      </w:r>
      <w:r w:rsidRPr="00252333">
        <w:rPr>
          <w:rFonts w:ascii="Times New Roman" w:eastAsiaTheme="minorHAnsi" w:hAnsi="Times New Roman" w:cs="Times New Roman"/>
          <w:kern w:val="0"/>
          <w:sz w:val="24"/>
          <w:szCs w:val="24"/>
        </w:rPr>
        <w:t>were analyzed.</w:t>
      </w:r>
    </w:p>
    <w:p w14:paraId="79A4EA66" w14:textId="56AE407F" w:rsidR="00C07EC9" w:rsidRPr="00252333" w:rsidRDefault="00F77552" w:rsidP="00F77552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5233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D, standard deviation; NIHSS, National Institutes of Health Stroke Scale; TOAST: the Trial of Org 10172 in Acute Stroke Treatment</w:t>
      </w:r>
      <w:r w:rsidR="00405E12" w:rsidRPr="0025233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; NCCT, </w:t>
      </w:r>
      <w:proofErr w:type="spellStart"/>
      <w:r w:rsidR="00405E12" w:rsidRPr="00252333">
        <w:rPr>
          <w:rFonts w:ascii="Times New Roman" w:eastAsiaTheme="minorHAnsi" w:hAnsi="Times New Roman" w:cs="Times New Roman"/>
          <w:kern w:val="0"/>
          <w:sz w:val="24"/>
          <w:szCs w:val="24"/>
        </w:rPr>
        <w:t>noncontrast</w:t>
      </w:r>
      <w:proofErr w:type="spellEnd"/>
      <w:r w:rsidR="00405E12" w:rsidRPr="00252333">
        <w:rPr>
          <w:rFonts w:ascii="Times New Roman" w:eastAsiaTheme="minorHAnsi" w:hAnsi="Times New Roman" w:cs="Times New Roman"/>
          <w:kern w:val="0"/>
          <w:sz w:val="24"/>
          <w:szCs w:val="24"/>
        </w:rPr>
        <w:t>-enhanced computed tomography</w:t>
      </w:r>
      <w:bookmarkEnd w:id="2"/>
      <w:r w:rsidR="006E0DD0" w:rsidRPr="0025233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; ECASS, European Cooperative Acute Stroke Study.</w:t>
      </w:r>
    </w:p>
    <w:sectPr w:rsidR="00C07EC9" w:rsidRPr="00252333" w:rsidSect="00EA31A4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2CB1B5" w14:textId="77777777" w:rsidR="003F1BD7" w:rsidRDefault="003F1BD7" w:rsidP="00F77552">
      <w:r>
        <w:separator/>
      </w:r>
    </w:p>
  </w:endnote>
  <w:endnote w:type="continuationSeparator" w:id="0">
    <w:p w14:paraId="66F23DE4" w14:textId="77777777" w:rsidR="003F1BD7" w:rsidRDefault="003F1BD7" w:rsidP="00F775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C2D5FD" w14:textId="77777777" w:rsidR="003F1BD7" w:rsidRDefault="003F1BD7" w:rsidP="00F77552">
      <w:r>
        <w:separator/>
      </w:r>
    </w:p>
  </w:footnote>
  <w:footnote w:type="continuationSeparator" w:id="0">
    <w:p w14:paraId="68CC96AC" w14:textId="77777777" w:rsidR="003F1BD7" w:rsidRDefault="003F1BD7" w:rsidP="00F775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EC9"/>
    <w:rsid w:val="00002413"/>
    <w:rsid w:val="000117B3"/>
    <w:rsid w:val="00034452"/>
    <w:rsid w:val="000420E9"/>
    <w:rsid w:val="00051AAA"/>
    <w:rsid w:val="00072909"/>
    <w:rsid w:val="000A3058"/>
    <w:rsid w:val="000A42BC"/>
    <w:rsid w:val="000E2F2E"/>
    <w:rsid w:val="000E5AB0"/>
    <w:rsid w:val="001070DD"/>
    <w:rsid w:val="00114248"/>
    <w:rsid w:val="00116A78"/>
    <w:rsid w:val="00126690"/>
    <w:rsid w:val="001348B9"/>
    <w:rsid w:val="00150021"/>
    <w:rsid w:val="00156059"/>
    <w:rsid w:val="00163D77"/>
    <w:rsid w:val="001640B0"/>
    <w:rsid w:val="001F2616"/>
    <w:rsid w:val="001F6405"/>
    <w:rsid w:val="00203995"/>
    <w:rsid w:val="00205B0F"/>
    <w:rsid w:val="00217ACC"/>
    <w:rsid w:val="002419DD"/>
    <w:rsid w:val="00252333"/>
    <w:rsid w:val="00260D6C"/>
    <w:rsid w:val="0026523D"/>
    <w:rsid w:val="00265893"/>
    <w:rsid w:val="00275DFB"/>
    <w:rsid w:val="0028287A"/>
    <w:rsid w:val="00284D61"/>
    <w:rsid w:val="0029630B"/>
    <w:rsid w:val="002B60AC"/>
    <w:rsid w:val="002C2864"/>
    <w:rsid w:val="00301FC1"/>
    <w:rsid w:val="00303AF0"/>
    <w:rsid w:val="0035385D"/>
    <w:rsid w:val="003A30AE"/>
    <w:rsid w:val="003A6D2D"/>
    <w:rsid w:val="003C57A4"/>
    <w:rsid w:val="003F1BD7"/>
    <w:rsid w:val="00405E12"/>
    <w:rsid w:val="00406E76"/>
    <w:rsid w:val="00411D7E"/>
    <w:rsid w:val="00417910"/>
    <w:rsid w:val="00440F59"/>
    <w:rsid w:val="00461F45"/>
    <w:rsid w:val="00493472"/>
    <w:rsid w:val="004A1407"/>
    <w:rsid w:val="004B389E"/>
    <w:rsid w:val="004B6EFA"/>
    <w:rsid w:val="004D2017"/>
    <w:rsid w:val="004E2A57"/>
    <w:rsid w:val="00502D58"/>
    <w:rsid w:val="005428A4"/>
    <w:rsid w:val="005468F7"/>
    <w:rsid w:val="005478DE"/>
    <w:rsid w:val="00551470"/>
    <w:rsid w:val="005634C1"/>
    <w:rsid w:val="00594B22"/>
    <w:rsid w:val="005A5D16"/>
    <w:rsid w:val="005A6688"/>
    <w:rsid w:val="005B25CA"/>
    <w:rsid w:val="005B386B"/>
    <w:rsid w:val="005B39F1"/>
    <w:rsid w:val="005C4AC5"/>
    <w:rsid w:val="005F50D4"/>
    <w:rsid w:val="006015C1"/>
    <w:rsid w:val="00613C27"/>
    <w:rsid w:val="00613F52"/>
    <w:rsid w:val="0062047D"/>
    <w:rsid w:val="00646DF0"/>
    <w:rsid w:val="006522C0"/>
    <w:rsid w:val="006A609B"/>
    <w:rsid w:val="006B2241"/>
    <w:rsid w:val="006C4F00"/>
    <w:rsid w:val="006D306D"/>
    <w:rsid w:val="006E0DD0"/>
    <w:rsid w:val="006E4DA8"/>
    <w:rsid w:val="006F3DF3"/>
    <w:rsid w:val="007056EE"/>
    <w:rsid w:val="00732B99"/>
    <w:rsid w:val="0073319A"/>
    <w:rsid w:val="007461EF"/>
    <w:rsid w:val="0075290F"/>
    <w:rsid w:val="0076212A"/>
    <w:rsid w:val="007B575F"/>
    <w:rsid w:val="00822163"/>
    <w:rsid w:val="00822ECE"/>
    <w:rsid w:val="00854DFB"/>
    <w:rsid w:val="00856E99"/>
    <w:rsid w:val="008939A0"/>
    <w:rsid w:val="00897E3D"/>
    <w:rsid w:val="008D6797"/>
    <w:rsid w:val="008E765C"/>
    <w:rsid w:val="008F1829"/>
    <w:rsid w:val="008F3079"/>
    <w:rsid w:val="00904E0B"/>
    <w:rsid w:val="0091522E"/>
    <w:rsid w:val="009172DA"/>
    <w:rsid w:val="0094277C"/>
    <w:rsid w:val="009B048F"/>
    <w:rsid w:val="009E0418"/>
    <w:rsid w:val="009E2E75"/>
    <w:rsid w:val="009E4F53"/>
    <w:rsid w:val="009F7A6E"/>
    <w:rsid w:val="00A22C92"/>
    <w:rsid w:val="00A25306"/>
    <w:rsid w:val="00A32661"/>
    <w:rsid w:val="00A35900"/>
    <w:rsid w:val="00A437C9"/>
    <w:rsid w:val="00A523B7"/>
    <w:rsid w:val="00A64850"/>
    <w:rsid w:val="00AF3C7B"/>
    <w:rsid w:val="00B048BB"/>
    <w:rsid w:val="00B059E6"/>
    <w:rsid w:val="00B11BE2"/>
    <w:rsid w:val="00B1406C"/>
    <w:rsid w:val="00B805F2"/>
    <w:rsid w:val="00B83821"/>
    <w:rsid w:val="00B95BAD"/>
    <w:rsid w:val="00BA0F72"/>
    <w:rsid w:val="00BB2746"/>
    <w:rsid w:val="00C07EC9"/>
    <w:rsid w:val="00C118BD"/>
    <w:rsid w:val="00C161AD"/>
    <w:rsid w:val="00C30768"/>
    <w:rsid w:val="00C3276A"/>
    <w:rsid w:val="00C332D0"/>
    <w:rsid w:val="00C82072"/>
    <w:rsid w:val="00C9319D"/>
    <w:rsid w:val="00C94817"/>
    <w:rsid w:val="00CA766D"/>
    <w:rsid w:val="00D52F72"/>
    <w:rsid w:val="00D5736D"/>
    <w:rsid w:val="00D71661"/>
    <w:rsid w:val="00D851A0"/>
    <w:rsid w:val="00DA01FF"/>
    <w:rsid w:val="00DC0C42"/>
    <w:rsid w:val="00DD2D34"/>
    <w:rsid w:val="00DE1563"/>
    <w:rsid w:val="00E25AE0"/>
    <w:rsid w:val="00E702F5"/>
    <w:rsid w:val="00E92009"/>
    <w:rsid w:val="00EA31A4"/>
    <w:rsid w:val="00ED02DE"/>
    <w:rsid w:val="00EE6BEE"/>
    <w:rsid w:val="00F172EF"/>
    <w:rsid w:val="00F47597"/>
    <w:rsid w:val="00F54244"/>
    <w:rsid w:val="00F6538B"/>
    <w:rsid w:val="00F77552"/>
    <w:rsid w:val="00F779AE"/>
    <w:rsid w:val="00F8779A"/>
    <w:rsid w:val="00F95357"/>
    <w:rsid w:val="00FA4C04"/>
    <w:rsid w:val="00FA6550"/>
    <w:rsid w:val="00FB7323"/>
    <w:rsid w:val="00FC0AC7"/>
    <w:rsid w:val="00FC7D2A"/>
    <w:rsid w:val="00FF2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9C7907"/>
  <w15:chartTrackingRefBased/>
  <w15:docId w15:val="{616FB6CA-2ED7-45CE-AF5F-D51522600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75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75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75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75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7552"/>
    <w:rPr>
      <w:sz w:val="18"/>
      <w:szCs w:val="18"/>
    </w:rPr>
  </w:style>
  <w:style w:type="table" w:styleId="a7">
    <w:name w:val="Table Grid"/>
    <w:basedOn w:val="a1"/>
    <w:uiPriority w:val="39"/>
    <w:rsid w:val="00F775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ubtle Emphasis"/>
    <w:basedOn w:val="a0"/>
    <w:uiPriority w:val="19"/>
    <w:qFormat/>
    <w:rsid w:val="00F7755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436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16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8</TotalTime>
  <Pages>3</Pages>
  <Words>383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 佳</dc:creator>
  <cp:keywords/>
  <dc:description/>
  <cp:lastModifiedBy>山 佳</cp:lastModifiedBy>
  <cp:revision>380</cp:revision>
  <dcterms:created xsi:type="dcterms:W3CDTF">2021-05-24T13:12:00Z</dcterms:created>
  <dcterms:modified xsi:type="dcterms:W3CDTF">2022-06-22T09:50:00Z</dcterms:modified>
</cp:coreProperties>
</file>